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4A0"/>
      </w:tblPr>
      <w:tblGrid>
        <w:gridCol w:w="1536"/>
        <w:gridCol w:w="630"/>
        <w:gridCol w:w="1616"/>
        <w:gridCol w:w="1616"/>
        <w:gridCol w:w="1736"/>
        <w:gridCol w:w="1616"/>
        <w:gridCol w:w="1736"/>
      </w:tblGrid>
      <w:tr w:rsidR="00DB29FF" w:rsidRPr="00DB29FF" w:rsidTr="00D05A6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9FF" w:rsidRPr="00DB29FF" w:rsidRDefault="00DB29FF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9FF" w:rsidRPr="00DB29FF" w:rsidRDefault="00DB29FF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9FF" w:rsidRPr="00DB29FF" w:rsidRDefault="00DB29FF" w:rsidP="00587E09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S </w:t>
            </w:r>
            <w:r w:rsidRPr="00D05A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DB2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9FF" w:rsidRPr="00DB29FF" w:rsidRDefault="00DB29FF" w:rsidP="00587E09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S </w:t>
            </w:r>
            <w:r w:rsidRPr="00D05A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DB2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9FF" w:rsidRPr="00DB29FF" w:rsidRDefault="00DB29FF" w:rsidP="00587E09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S </w:t>
            </w:r>
            <w:r w:rsidRPr="00D05A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DB2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9FF" w:rsidRPr="00DB29FF" w:rsidRDefault="00DB29FF" w:rsidP="00587E09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S </w:t>
            </w:r>
            <w:r w:rsidRPr="00D05A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DB2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9FF" w:rsidRPr="00DB29FF" w:rsidRDefault="00DB29FF" w:rsidP="00587E09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S </w:t>
            </w:r>
            <w:r w:rsidRPr="00D05A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DB2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MX</w:t>
            </w:r>
          </w:p>
        </w:tc>
      </w:tr>
      <w:tr w:rsidR="003611FC" w:rsidRPr="00DB29FF" w:rsidTr="003611F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falcip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, 1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, 87.03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, 39.93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, 33.29†</w:t>
            </w:r>
          </w:p>
        </w:tc>
      </w:tr>
      <w:tr w:rsidR="003611FC" w:rsidRPr="00DB29FF" w:rsidTr="009A3535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, 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, 36.10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, 26.0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, 129.30†</w:t>
            </w:r>
          </w:p>
        </w:tc>
      </w:tr>
      <w:tr w:rsidR="003611FC" w:rsidRPr="00DB29FF" w:rsidTr="003611F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malar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41, 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.068, 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, 16.60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, 85.84†</w:t>
            </w:r>
          </w:p>
        </w:tc>
      </w:tr>
      <w:tr w:rsidR="003611FC" w:rsidRPr="00DB29FF" w:rsidTr="00FF43E4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, 17.10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-0.62, 26.69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, 13.0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, 26.69†</w:t>
            </w:r>
          </w:p>
        </w:tc>
      </w:tr>
      <w:tr w:rsidR="003611FC" w:rsidRPr="00DB29FF" w:rsidTr="003611F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ov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, 19.4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19,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, 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410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, 64.85</w:t>
            </w:r>
            <w:r w:rsidR="00410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3611FC" w:rsidRPr="00DB29FF" w:rsidTr="00EA13A7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, 1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, 28.5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6, 85.01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, 32.92†</w:t>
            </w:r>
          </w:p>
        </w:tc>
      </w:tr>
      <w:tr w:rsidR="003611FC" w:rsidRPr="00DB29FF" w:rsidTr="003611F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viva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, 2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34, 2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016, 0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, 60.22</w:t>
            </w:r>
            <w:r w:rsidR="00410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3611FC" w:rsidRPr="00DB29FF" w:rsidTr="00B07D2A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516135" w:rsidP="00587E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361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, 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, 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6, 122.97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1FC" w:rsidRPr="00DB29FF" w:rsidRDefault="003611FC" w:rsidP="00587E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0, 34.16†</w:t>
            </w:r>
          </w:p>
        </w:tc>
      </w:tr>
    </w:tbl>
    <w:p w:rsidR="0073547C" w:rsidRDefault="00410E09"/>
    <w:sectPr w:rsidR="0073547C" w:rsidSect="00DB29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B29FF"/>
    <w:rsid w:val="00044971"/>
    <w:rsid w:val="00241A83"/>
    <w:rsid w:val="003611FC"/>
    <w:rsid w:val="00410E09"/>
    <w:rsid w:val="00516135"/>
    <w:rsid w:val="00581F84"/>
    <w:rsid w:val="00587E09"/>
    <w:rsid w:val="00825921"/>
    <w:rsid w:val="009975F4"/>
    <w:rsid w:val="009A1715"/>
    <w:rsid w:val="00B74114"/>
    <w:rsid w:val="00D05A67"/>
    <w:rsid w:val="00DB29FF"/>
    <w:rsid w:val="00DB4B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34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.Obare</dc:creator>
  <cp:lastModifiedBy>Peter.Obare</cp:lastModifiedBy>
  <cp:revision>4</cp:revision>
  <dcterms:created xsi:type="dcterms:W3CDTF">2013-03-20T09:56:00Z</dcterms:created>
  <dcterms:modified xsi:type="dcterms:W3CDTF">2013-03-22T12:35:00Z</dcterms:modified>
</cp:coreProperties>
</file>